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30" w:type="dxa"/>
        <w:tblInd w:w="-567" w:type="dxa"/>
        <w:tblLook w:val="04A0" w:firstRow="1" w:lastRow="0" w:firstColumn="1" w:lastColumn="0" w:noHBand="0" w:noVBand="1"/>
      </w:tblPr>
      <w:tblGrid>
        <w:gridCol w:w="985"/>
        <w:gridCol w:w="1514"/>
        <w:gridCol w:w="455"/>
        <w:gridCol w:w="607"/>
        <w:gridCol w:w="607"/>
        <w:gridCol w:w="1039"/>
        <w:gridCol w:w="607"/>
        <w:gridCol w:w="607"/>
        <w:gridCol w:w="833"/>
        <w:gridCol w:w="607"/>
        <w:gridCol w:w="607"/>
        <w:gridCol w:w="830"/>
        <w:gridCol w:w="607"/>
        <w:gridCol w:w="607"/>
        <w:gridCol w:w="830"/>
        <w:gridCol w:w="607"/>
        <w:gridCol w:w="607"/>
        <w:gridCol w:w="830"/>
        <w:gridCol w:w="607"/>
        <w:gridCol w:w="607"/>
        <w:gridCol w:w="830"/>
      </w:tblGrid>
      <w:tr w:rsidR="00737085" w:rsidRPr="00737085" w:rsidTr="00737085">
        <w:trPr>
          <w:trHeight w:val="300"/>
        </w:trPr>
        <w:tc>
          <w:tcPr>
            <w:tcW w:w="78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l Table 9: Association of risk-taking loci with psychiatric trait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locus: signal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isk-taking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ADHD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CZ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TSD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BPD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MDD</w:t>
            </w: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chr3: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s13084531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75E-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9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12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6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s1307766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73E-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97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5275</w:t>
            </w: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chr3: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s62250716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4E-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s1129119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6E-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28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86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085" w:rsidRPr="00737085" w:rsidTr="00737085">
        <w:trPr>
          <w:trHeight w:val="300"/>
        </w:trPr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rs96098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7E-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0.98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37085" w:rsidRPr="00737085" w:rsidTr="00737085">
        <w:trPr>
          <w:trHeight w:val="300"/>
        </w:trPr>
        <w:tc>
          <w:tcPr>
            <w:tcW w:w="1134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Where: * indicates lead SNP in the locus</w:t>
            </w:r>
            <w:proofErr w:type="gramStart"/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>;</w:t>
            </w:r>
            <w:proofErr w:type="gramEnd"/>
            <w:r w:rsidRPr="0073708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xies for the lead SNP were chosen from the conditional analysis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085" w:rsidRPr="00737085" w:rsidRDefault="00737085" w:rsidP="00737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20DBE" w:rsidRDefault="00737085">
      <w:bookmarkStart w:id="0" w:name="_GoBack"/>
      <w:bookmarkEnd w:id="0"/>
    </w:p>
    <w:sectPr w:rsidR="00A20DBE" w:rsidSect="007370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085"/>
    <w:rsid w:val="005C03AA"/>
    <w:rsid w:val="00737085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CABE3-97C0-43DA-87C1-C9A5F1B2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4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1:55:00Z</dcterms:created>
  <dcterms:modified xsi:type="dcterms:W3CDTF">2017-10-20T11:58:00Z</dcterms:modified>
</cp:coreProperties>
</file>